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CF38B" w14:textId="1364455A" w:rsidR="00C82E6E" w:rsidRDefault="00E06593" w:rsidP="00BB393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7</w:t>
      </w:r>
      <w:bookmarkStart w:id="0" w:name="_GoBack"/>
      <w:bookmarkEnd w:id="0"/>
      <w:r w:rsidR="00BB393B" w:rsidRPr="00BB393B">
        <w:rPr>
          <w:rFonts w:ascii="Times New Roman" w:hAnsi="Times New Roman" w:cs="Times New Roman"/>
          <w:b/>
        </w:rPr>
        <w:t xml:space="preserve"> </w:t>
      </w:r>
      <w:r w:rsidR="00BB393B" w:rsidRPr="00BB393B">
        <w:rPr>
          <w:rFonts w:ascii="Times New Roman" w:hAnsi="Times New Roman" w:cs="Times New Roman"/>
        </w:rPr>
        <w:t xml:space="preserve">Assembled sequences of 16S </w:t>
      </w:r>
      <w:proofErr w:type="spellStart"/>
      <w:r w:rsidR="00BB393B" w:rsidRPr="00BB393B">
        <w:rPr>
          <w:rFonts w:ascii="Times New Roman" w:hAnsi="Times New Roman" w:cs="Times New Roman"/>
        </w:rPr>
        <w:t>rDNA</w:t>
      </w:r>
      <w:proofErr w:type="spellEnd"/>
      <w:r w:rsidR="00BB393B" w:rsidRPr="00BB393B">
        <w:rPr>
          <w:rFonts w:ascii="Times New Roman" w:hAnsi="Times New Roman" w:cs="Times New Roman"/>
        </w:rPr>
        <w:t xml:space="preserve"> V3-V4 region 464bp </w:t>
      </w:r>
      <w:proofErr w:type="spellStart"/>
      <w:r w:rsidR="00BB393B" w:rsidRPr="00BB393B">
        <w:rPr>
          <w:rFonts w:ascii="Times New Roman" w:hAnsi="Times New Roman" w:cs="Times New Roman"/>
        </w:rPr>
        <w:t>amplicon</w:t>
      </w:r>
      <w:proofErr w:type="spellEnd"/>
    </w:p>
    <w:p w14:paraId="635EF43C" w14:textId="77777777" w:rsidR="00F1243C" w:rsidRDefault="00F1243C" w:rsidP="00F1243C">
      <w:pPr>
        <w:tabs>
          <w:tab w:val="left" w:pos="7305"/>
        </w:tabs>
      </w:pPr>
    </w:p>
    <w:p w14:paraId="4CCC9E8D" w14:textId="77777777" w:rsidR="00F1243C" w:rsidRDefault="00F1243C" w:rsidP="00F1243C">
      <w:pPr>
        <w:tabs>
          <w:tab w:val="left" w:pos="7305"/>
        </w:tabs>
      </w:pPr>
      <w:r>
        <w:t>KOL18</w:t>
      </w:r>
      <w:r w:rsidRPr="00F1243C">
        <w:t xml:space="preserve">B2-1 </w:t>
      </w:r>
    </w:p>
    <w:p w14:paraId="60EB719F" w14:textId="77777777" w:rsidR="00F1243C" w:rsidRDefault="00F1243C" w:rsidP="00F1243C">
      <w:pPr>
        <w:tabs>
          <w:tab w:val="left" w:pos="7305"/>
        </w:tabs>
      </w:pPr>
      <w:r>
        <w:t>TATCTAATCCTGTTTGCTCCCCACGCTTTCGCACCTGAGCGTCAGTCTTCGTCCAGGGGGCCGCCTTCGCCACCGGTATTCCTCCAGATCTCTACGCATTTCACCGCTACACCTGGAATTCTACCCCCCTCTACGAGACTCAAGCTTGCCAGTATCAGATGCAGTTCCCAGGTTGAGCCCGGGGATTTCACATCTGACTTAACAAACCGCCTGCGTGCGCTTTACGCCCAGTAATTCCGATTAACGCTTGCACCCTCCGTATTACCGCGGCTGCTGGCACGGAGTTAGCCGGTGCTTCTTCTGCGGGTAACGTCAATGAGCAAAGGTATTAACTTTACTCCCTTCCTCCCCGCT</w:t>
      </w:r>
    </w:p>
    <w:p w14:paraId="4372B7E7" w14:textId="77777777" w:rsidR="00F1243C" w:rsidRDefault="00F1243C" w:rsidP="00F1243C">
      <w:pPr>
        <w:tabs>
          <w:tab w:val="left" w:pos="7305"/>
        </w:tabs>
      </w:pPr>
    </w:p>
    <w:p w14:paraId="2305FC46" w14:textId="77777777" w:rsidR="00F1243C" w:rsidRDefault="00F1243C" w:rsidP="00F1243C">
      <w:pPr>
        <w:tabs>
          <w:tab w:val="left" w:pos="7305"/>
        </w:tabs>
      </w:pPr>
      <w:r>
        <w:t>KOL18</w:t>
      </w:r>
      <w:r w:rsidRPr="00F1243C">
        <w:t xml:space="preserve">B2-2 </w:t>
      </w:r>
    </w:p>
    <w:p w14:paraId="33F7B013" w14:textId="0F286AC4" w:rsidR="00F1243C" w:rsidRDefault="00F1243C" w:rsidP="00F1243C">
      <w:pPr>
        <w:tabs>
          <w:tab w:val="left" w:pos="7305"/>
        </w:tabs>
      </w:pPr>
      <w:r w:rsidRPr="008F3527">
        <w:t>CCCATCACAAAAAGGACCGGCTAATTCCGTGCCAGCAGCCGCGGTAATACGGAAGGTCCGGGGGTTATCGGGATTTATTGGGTTTGACGGGAGCGAAGGGAGACCTTTAAGTTAACTGTGAAATACGGTTTCTCAACCGTCGAACTGCAGTTGATACTGGAGGTCTTGAGTGCACACTGGGATACTGGAATTCATGGAGTAGCGGAGGAATGCCTCTGATATCATGAAGAACTCCGATCGCGAAGTGAGGTCTACGGTCTGCAACTGACGCTGAGGCTCGAAAGTGATGCGTATCGGACACAGATTAGAT</w:t>
      </w:r>
    </w:p>
    <w:p w14:paraId="1C94A863" w14:textId="77777777" w:rsidR="00865065" w:rsidRDefault="00865065" w:rsidP="00F1243C">
      <w:pPr>
        <w:tabs>
          <w:tab w:val="left" w:pos="7305"/>
        </w:tabs>
      </w:pPr>
    </w:p>
    <w:p w14:paraId="402AA6DD" w14:textId="24A6E37A" w:rsidR="00F1243C" w:rsidRDefault="00FF486D" w:rsidP="00F1243C">
      <w:pPr>
        <w:tabs>
          <w:tab w:val="left" w:pos="7305"/>
        </w:tabs>
      </w:pPr>
      <w:r w:rsidRPr="00FF486D">
        <w:t xml:space="preserve">KOL18B3-1 </w:t>
      </w:r>
    </w:p>
    <w:p w14:paraId="3F503D95" w14:textId="77777777" w:rsidR="00F1243C" w:rsidRDefault="00F1243C" w:rsidP="00F1243C">
      <w:pPr>
        <w:tabs>
          <w:tab w:val="left" w:pos="7305"/>
        </w:tabs>
      </w:pPr>
      <w:r w:rsidRPr="00B057EE">
        <w:t>CTGCCTTCGCCATCGGAGTTCCTCCTGATATCTACGCATTTCACCGCTACACCAGGAATTCCACCTACCTCTTGCGCACTCAAGCCTGCCAGTTTCAAATGCAATTCCCAGGTTGAGCCCCGGGATTTCACATCTGACTTAACAAACCGCCTGCGCTCCCTTTACACCCAATAAATCCGGATAACGCTTGCACCCTACGTATTACCGCGGCTGCTGGCACGGAATTAGCCGGTGCTTATTCTTAAGGTACCGGCAA</w:t>
      </w:r>
    </w:p>
    <w:p w14:paraId="26261477" w14:textId="77777777" w:rsidR="00F1243C" w:rsidRDefault="00F1243C" w:rsidP="00F1243C">
      <w:pPr>
        <w:tabs>
          <w:tab w:val="left" w:pos="7305"/>
        </w:tabs>
      </w:pPr>
    </w:p>
    <w:p w14:paraId="1DEBE31D" w14:textId="6DEBE4D0" w:rsidR="00F1243C" w:rsidRDefault="00FF486D" w:rsidP="00F1243C">
      <w:pPr>
        <w:tabs>
          <w:tab w:val="left" w:pos="7305"/>
        </w:tabs>
      </w:pPr>
      <w:r>
        <w:t>KOL18B3-2</w:t>
      </w:r>
    </w:p>
    <w:p w14:paraId="7D7486C1" w14:textId="77777777" w:rsidR="00F1243C" w:rsidRDefault="00F1243C" w:rsidP="00F1243C">
      <w:pPr>
        <w:tabs>
          <w:tab w:val="left" w:pos="7305"/>
        </w:tabs>
      </w:pPr>
      <w:r w:rsidRPr="00277E96">
        <w:t>CACGCTTTCGCACCTGAGCGTCAGTCTTCGTCCAGGGaGGCCGCCTTCGCCACCGGTATTCCTCCAGATCTCTACGCATTTCACCGCTACACCTGGAATTCTACCCCCCTCTACGAGACTCAAGCTTGCCAGTATCAGATGCAGTTCCCAGGTTGAGCCCGGGGATTTCACATCTGACTTAACAAACCGCCTGCGTGCGCTTTACGCCCAGTAATTCCGATTAACGCTTGCACCCTCCGTATTACCGCGGCTGCTGGCACGGAGTTAGCCGGTGCTTCTTCTGCGGGTAACGTCAATGAGCAAAGGTATTAACTTTACTCCCTTCCTCCCCGCTGAAAGTACTTTACAACCCGAAGGCCTTCTTCATACACGCGGCATGGCTGCATCAGGCTtGCGCCCATTGTGCAATATTCCC</w:t>
      </w:r>
    </w:p>
    <w:p w14:paraId="33064FC3" w14:textId="77777777" w:rsidR="00F1243C" w:rsidRDefault="00F1243C" w:rsidP="00F1243C">
      <w:pPr>
        <w:tabs>
          <w:tab w:val="left" w:pos="7305"/>
        </w:tabs>
      </w:pPr>
    </w:p>
    <w:p w14:paraId="188F1B78" w14:textId="74712E4A" w:rsidR="00F1243C" w:rsidRDefault="00BA3C98" w:rsidP="00F1243C">
      <w:pPr>
        <w:tabs>
          <w:tab w:val="left" w:pos="7305"/>
        </w:tabs>
      </w:pPr>
      <w:r>
        <w:t>KOL18B3-3</w:t>
      </w:r>
    </w:p>
    <w:p w14:paraId="451D772D" w14:textId="77777777" w:rsidR="00F1243C" w:rsidRDefault="00F1243C" w:rsidP="00F1243C">
      <w:pPr>
        <w:tabs>
          <w:tab w:val="left" w:pos="7305"/>
        </w:tabs>
      </w:pPr>
      <w:r w:rsidRPr="00C777F1">
        <w:t>CCGTTACACCGGGAATTCCAGTCTCCCCTACCGCACTCAAGCCCGCCCGTACCCGGTGCGGATCCACCGTTAAGCGATGGACTTTCACACCGGACGCGACTAACCGCCTACGAGCCCTTTACGCCCAATAATTCCGGATAACGCTTGCACCCTACGTATTACCGCGGCTGCTGG</w:t>
      </w:r>
    </w:p>
    <w:p w14:paraId="07A817BB" w14:textId="77777777" w:rsidR="00F1243C" w:rsidRDefault="00F1243C" w:rsidP="00F1243C">
      <w:pPr>
        <w:tabs>
          <w:tab w:val="left" w:pos="7305"/>
        </w:tabs>
      </w:pPr>
    </w:p>
    <w:p w14:paraId="56A319A7" w14:textId="77777777" w:rsidR="00F1243C" w:rsidRPr="003C324F" w:rsidRDefault="00F1243C" w:rsidP="00F1243C">
      <w:pPr>
        <w:rPr>
          <w:rFonts w:ascii="Calibri" w:hAnsi="Calibri"/>
          <w:i/>
          <w:iCs/>
          <w:color w:val="000000"/>
          <w:sz w:val="16"/>
          <w:szCs w:val="16"/>
        </w:rPr>
      </w:pPr>
      <w:r>
        <w:t>KOL18</w:t>
      </w:r>
      <w:r w:rsidRPr="00F1243C">
        <w:t xml:space="preserve">B3-9 </w:t>
      </w:r>
    </w:p>
    <w:p w14:paraId="4A1C08C3" w14:textId="77777777" w:rsidR="00F1243C" w:rsidRDefault="00F1243C" w:rsidP="00F1243C">
      <w:pPr>
        <w:tabs>
          <w:tab w:val="left" w:pos="7305"/>
        </w:tabs>
      </w:pPr>
      <w:r w:rsidRPr="00E5377D">
        <w:t>GCACCGGGTgATTCCTCCAtGATAtTCTACGCATTTCACCGCTACACMTGGGAATTCTACTCTCCTCTACTACACTCAAGCTTGACAGTATCAGATGCAGTTCCCAGGTTGAGCCCGGGGATTTCACATCTGATTTAACAAACCGCCTGCGTGCGCTTTA</w:t>
      </w:r>
    </w:p>
    <w:p w14:paraId="30890CAA" w14:textId="77777777" w:rsidR="00F1243C" w:rsidRDefault="00F1243C" w:rsidP="00F1243C">
      <w:pPr>
        <w:tabs>
          <w:tab w:val="left" w:pos="7305"/>
        </w:tabs>
      </w:pPr>
    </w:p>
    <w:p w14:paraId="14B797D9" w14:textId="77777777" w:rsidR="00F1243C" w:rsidRPr="00EE33B1" w:rsidRDefault="00F1243C" w:rsidP="00F1243C">
      <w:pPr>
        <w:rPr>
          <w:rFonts w:ascii="Calibri" w:hAnsi="Calibri"/>
          <w:i/>
          <w:iCs/>
          <w:color w:val="000000"/>
          <w:sz w:val="16"/>
          <w:szCs w:val="16"/>
        </w:rPr>
      </w:pPr>
      <w:r w:rsidRPr="00F1243C">
        <w:t xml:space="preserve">KOL18B3-10 </w:t>
      </w:r>
    </w:p>
    <w:p w14:paraId="62491B40" w14:textId="77777777" w:rsidR="00F1243C" w:rsidRDefault="00F1243C" w:rsidP="00F1243C">
      <w:pPr>
        <w:tabs>
          <w:tab w:val="left" w:pos="7305"/>
        </w:tabs>
      </w:pPr>
      <w:r w:rsidRPr="00E622D1">
        <w:lastRenderedPageBreak/>
        <w:t>GCTTTCGCCATCTGGTGTTCTTCCAGATATCTACACATTCCACCGTTACACCGGGAATTCCAGTCTCCCCTACCGCACTCAAGCCCGCCCGTACCCGGCGCAAATCCACCGTATAAGACAGGGACTTTCACACCGACACGCGACAAACCGCCTACGAGCCCTTTACGCCCTTATTCCGGATAACGCTTGCACCCTACTAATTACCGCGGCTGCTGGCACGAATTTAGCCGGCGCTTATTCTAAAGGAACACTCCCGCGAAGGCTTGCTCCTCATACAAAGCGGCTTACAACCCAAAAGACCTCTTCCATCACGCGGCCTCCTTCACTCACGCTGGCT</w:t>
      </w:r>
    </w:p>
    <w:p w14:paraId="29A741AA" w14:textId="77777777" w:rsidR="00F1243C" w:rsidRDefault="00F1243C" w:rsidP="00F1243C">
      <w:pPr>
        <w:tabs>
          <w:tab w:val="left" w:pos="7305"/>
        </w:tabs>
      </w:pPr>
    </w:p>
    <w:p w14:paraId="546689A3" w14:textId="77777777" w:rsidR="00F1243C" w:rsidRPr="00653263" w:rsidRDefault="00F1243C" w:rsidP="00F1243C">
      <w:pPr>
        <w:rPr>
          <w:rFonts w:ascii="Calibri" w:hAnsi="Calibri"/>
          <w:i/>
          <w:iCs/>
          <w:color w:val="000000"/>
          <w:sz w:val="16"/>
          <w:szCs w:val="16"/>
        </w:rPr>
      </w:pPr>
      <w:r w:rsidRPr="00F1243C">
        <w:t xml:space="preserve">KOL18B3-11 </w:t>
      </w:r>
    </w:p>
    <w:p w14:paraId="2E3A8D3A" w14:textId="77777777" w:rsidR="00F1243C" w:rsidRDefault="00F1243C" w:rsidP="00F1243C">
      <w:pPr>
        <w:tabs>
          <w:tab w:val="left" w:pos="7305"/>
        </w:tabs>
      </w:pPr>
      <w:r w:rsidRPr="00834671">
        <w:t>CTCAGCGTCAGTTACAGACAGAGAGCCGCTTTCGCCACCGGTGTTCCTCCATATATCTACGCATTTCACCGCTACACATGGAATTCCACTCTCCCCTTCTGCACTCAAGTTTGACAGTTTCCGAGCGAACTATGGGTGAGCCACAGCCTTTTCTTCCGACTTATCAAACCGCCTGCGCTCGCTTTTACCCCTAAATCCCGAAACGCTTTGGACCTACCTATTA</w:t>
      </w:r>
    </w:p>
    <w:p w14:paraId="1748AB56" w14:textId="77777777" w:rsidR="00F1243C" w:rsidRDefault="00F1243C" w:rsidP="00F1243C">
      <w:pPr>
        <w:tabs>
          <w:tab w:val="left" w:pos="7305"/>
        </w:tabs>
      </w:pPr>
    </w:p>
    <w:p w14:paraId="59E1BDBC" w14:textId="77777777" w:rsidR="00F1243C" w:rsidRDefault="00F1243C" w:rsidP="00F1243C">
      <w:pPr>
        <w:tabs>
          <w:tab w:val="left" w:pos="7305"/>
        </w:tabs>
      </w:pPr>
      <w:r>
        <w:t>KOL18B3-11</w:t>
      </w:r>
    </w:p>
    <w:p w14:paraId="4438B7AE" w14:textId="77777777" w:rsidR="00F1243C" w:rsidRDefault="00F1243C" w:rsidP="00F1243C">
      <w:pPr>
        <w:tabs>
          <w:tab w:val="left" w:pos="7305"/>
        </w:tabs>
      </w:pPr>
      <w:r w:rsidRPr="00393375">
        <w:t>TGACGAGCACGCCGCGTGAGTGATGAAGGTTCTTCGGATCTGTAAAGCTTGATGTAAGTCAAGAACGAGTGTGAGAGTGGAAAGTTCACACTGTGACGGTAGCTTACCAGAAAGGGACGGCTAACTACGTGCCAGCAGCCGCGGTAATACGTAGGTCCCGAGCGTTGTCCGGATTTATTGGGCGTAAAGCGAGCGCAGGCGGTTTGATAAGTCTGAAGTTAAAGGCTGTGGCTCAACCGTAGTTCGCTTTGGAAACTGTCAAACTTGAGTGCAGAAGGGGAGAGTGGAATTCCATGTGTAGCGGTGAAATGCGTAGATATATGGAGGAACACCGGTGGCGAAAGCGGCTCTCTGGTCTGTAACTGACGCTGAGGCTCGAAAGCGTGGGGAGCGAACAGGATTAGAT</w:t>
      </w:r>
    </w:p>
    <w:p w14:paraId="4EEB54A5" w14:textId="77777777" w:rsidR="00F1243C" w:rsidRDefault="00F1243C" w:rsidP="00F1243C">
      <w:pPr>
        <w:tabs>
          <w:tab w:val="left" w:pos="7305"/>
        </w:tabs>
      </w:pPr>
    </w:p>
    <w:p w14:paraId="351B0DE4" w14:textId="77777777" w:rsidR="00F1243C" w:rsidRPr="004C7724" w:rsidRDefault="00F1243C" w:rsidP="00F1243C">
      <w:pPr>
        <w:rPr>
          <w:rFonts w:ascii="Calibri" w:hAnsi="Calibri"/>
          <w:i/>
          <w:iCs/>
          <w:color w:val="000000"/>
          <w:sz w:val="16"/>
          <w:szCs w:val="16"/>
        </w:rPr>
      </w:pPr>
      <w:r>
        <w:t>KOL18B3-12</w:t>
      </w:r>
      <w:r w:rsidRPr="004C7724">
        <w:rPr>
          <w:rFonts w:ascii="Calibri" w:hAnsi="Calibri"/>
          <w:i/>
          <w:iCs/>
          <w:color w:val="000000"/>
          <w:sz w:val="16"/>
          <w:szCs w:val="16"/>
        </w:rPr>
        <w:t xml:space="preserve"> </w:t>
      </w:r>
    </w:p>
    <w:p w14:paraId="14152446" w14:textId="7B4EA4F0" w:rsidR="00F1243C" w:rsidRDefault="00F1243C" w:rsidP="000C4970">
      <w:pPr>
        <w:tabs>
          <w:tab w:val="left" w:pos="7305"/>
        </w:tabs>
      </w:pPr>
      <w:r w:rsidRPr="008B076E">
        <w:t>AATCCTGTTTGCTCCCCACGCTTTCGCACCTGAGCGTCAGTCTTCGTCCAGGGGGCCGCCTTCGCCACCGGTATTCCTCCAGATCTCTACGCATTTCACCGCTACACCTGGAATTCTACCCCCCTCTACGAGACTCAAGCTTGCCAGTATCAGATGCAGTTCCCAGGTTGAGCCCGGGGATTTCACATCTGACTTAACAAACCGCCTGCGTGCGCTTTACGCCCAGTAATTC-CGATTAACGCTTGCACCCT-CCGTATTACCGCGGCTGCTGGCACGGAGTTAGCCGGTGCTTCTTCTGCGGGTAcACGTCAgATGAGCAAAGGTATTAACTTTACTCCCTTCCTCCCtCGCTGAAAGTACTTTACAACCCGAAGGCCTTCTTCATACACGCGGCATGGCTGCATCAGgCTtGCGCCCATTGTGCAATATTCC</w:t>
      </w:r>
    </w:p>
    <w:p w14:paraId="131A846D" w14:textId="77777777" w:rsidR="000C4970" w:rsidRDefault="000C4970" w:rsidP="000C4970">
      <w:pPr>
        <w:tabs>
          <w:tab w:val="left" w:pos="7305"/>
        </w:tabs>
      </w:pPr>
    </w:p>
    <w:p w14:paraId="52A21A4C" w14:textId="77777777" w:rsidR="000C4970" w:rsidRDefault="000C4970" w:rsidP="000C4970">
      <w:r>
        <w:t>N16961</w:t>
      </w:r>
    </w:p>
    <w:p w14:paraId="03C57A2C" w14:textId="77777777" w:rsidR="000C4970" w:rsidRDefault="000C4970" w:rsidP="000C4970">
      <w:r>
        <w:t>GCTaCaCCTGAAATtCTACCCCCcTCTaCAGTaCTCTAgCTTGTCAGTTCAAATgCGAtTCCTAGGTTGAGCCCAGGGCTTTCACATCTGACTTAACAAACCACCTGCATGCGCTTTACGCCCAGTAATTCCGATTAACGCTTGCACCCTCCGTATTACCGCGGCTGCTGGCACGGAGTTAGCCGGTGCTTCTTCTGTAGGTAACGTCAAATGATTAAGGTATTAaCTTAACCACCTTCCTCCCTACTGAAAGTACTTT</w:t>
      </w:r>
    </w:p>
    <w:p w14:paraId="49ECA4CE" w14:textId="77777777" w:rsidR="000C4970" w:rsidRDefault="000C4970" w:rsidP="000C4970">
      <w:pPr>
        <w:tabs>
          <w:tab w:val="left" w:pos="7305"/>
        </w:tabs>
      </w:pPr>
      <w:r>
        <w:tab/>
      </w:r>
    </w:p>
    <w:p w14:paraId="167B3CDE" w14:textId="77777777" w:rsidR="000C4970" w:rsidRDefault="000C4970" w:rsidP="000C4970">
      <w:pPr>
        <w:tabs>
          <w:tab w:val="left" w:pos="7305"/>
        </w:tabs>
      </w:pPr>
      <w:r>
        <w:t>O395</w:t>
      </w:r>
    </w:p>
    <w:p w14:paraId="10DAD5CF" w14:textId="77777777" w:rsidR="000C4970" w:rsidRDefault="000C4970" w:rsidP="000C4970">
      <w:pPr>
        <w:tabs>
          <w:tab w:val="left" w:pos="7305"/>
        </w:tabs>
      </w:pPr>
      <w:r>
        <w:t>AGGGAGGAAGGTGGTTAAGTTAATACCTTAATCATTTGACGTTACCTACAGAAGAAGCACCGGCTAACTCCGTGCCAGCAGCCGCGGTAATACGGAGGGTGCACAGATGTGAAAGCCCTGGGCTCAACCTAGGAATCGCATTTGAAACTGACAAGCTAGAGTACTGTAGAGGGGGGTAGAATTTCAGGTGTAGCGGTGAAATGCGTAGAGATCTGAAGGAATACCGGTGGCGAAGGCGGCCCCCTGGACAGATACTGACACTCAGATGCG</w:t>
      </w:r>
    </w:p>
    <w:p w14:paraId="7B56F92D" w14:textId="77777777" w:rsidR="000C4970" w:rsidRPr="000C4970" w:rsidRDefault="000C4970" w:rsidP="000C4970">
      <w:pPr>
        <w:tabs>
          <w:tab w:val="left" w:pos="7305"/>
        </w:tabs>
      </w:pPr>
    </w:p>
    <w:sectPr w:rsidR="000C4970" w:rsidRPr="000C4970" w:rsidSect="00CF17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93B"/>
    <w:rsid w:val="000C4970"/>
    <w:rsid w:val="003E1BB6"/>
    <w:rsid w:val="00865065"/>
    <w:rsid w:val="00BA3C98"/>
    <w:rsid w:val="00BB393B"/>
    <w:rsid w:val="00C82E6E"/>
    <w:rsid w:val="00CF1757"/>
    <w:rsid w:val="00E06593"/>
    <w:rsid w:val="00F1243C"/>
    <w:rsid w:val="00F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FFC6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68</Words>
  <Characters>3242</Characters>
  <Application>Microsoft Macintosh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UPARNA DE</dc:creator>
  <cp:keywords/>
  <dc:description/>
  <cp:lastModifiedBy>RITUPARNA DE</cp:lastModifiedBy>
  <cp:revision>7</cp:revision>
  <dcterms:created xsi:type="dcterms:W3CDTF">2019-06-29T12:01:00Z</dcterms:created>
  <dcterms:modified xsi:type="dcterms:W3CDTF">2020-01-17T16:52:00Z</dcterms:modified>
</cp:coreProperties>
</file>